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32C43" w14:textId="03ABD9C6" w:rsidR="001868C4" w:rsidRPr="008C69B8" w:rsidRDefault="001868C4" w:rsidP="001868C4">
      <w:pPr>
        <w:rPr>
          <w:color w:val="000000" w:themeColor="text1"/>
          <w:shd w:val="clear" w:color="auto" w:fill="FFFFFF"/>
          <w:lang w:val="en-US" w:eastAsia="sv-SE"/>
        </w:rPr>
      </w:pPr>
      <w:r w:rsidRPr="002F4D45">
        <w:rPr>
          <w:color w:val="000000" w:themeColor="text1"/>
          <w:shd w:val="clear" w:color="auto" w:fill="FFFFFF"/>
          <w:lang w:val="en-US" w:eastAsia="sv-SE"/>
        </w:rPr>
        <w:t>Supplement Table 1:</w:t>
      </w:r>
      <w:r w:rsidRPr="00BC16D6">
        <w:rPr>
          <w:color w:val="000000" w:themeColor="text1"/>
          <w:shd w:val="clear" w:color="auto" w:fill="FFFFFF"/>
          <w:lang w:val="en-US" w:eastAsia="sv-SE"/>
        </w:rPr>
        <w:t xml:space="preserve"> </w:t>
      </w:r>
      <w:r w:rsidR="00070DB7">
        <w:rPr>
          <w:color w:val="000000" w:themeColor="text1"/>
          <w:shd w:val="clear" w:color="auto" w:fill="FFFFFF"/>
          <w:lang w:val="en-US" w:eastAsia="sv-SE"/>
        </w:rPr>
        <w:t>Predialysis</w:t>
      </w:r>
      <w:r w:rsidR="00AC48A5">
        <w:rPr>
          <w:color w:val="000000" w:themeColor="text1"/>
          <w:shd w:val="clear" w:color="auto" w:fill="FFFFFF"/>
          <w:lang w:val="en-US" w:eastAsia="sv-SE"/>
        </w:rPr>
        <w:t xml:space="preserve"> values and c</w:t>
      </w:r>
      <w:r w:rsidRPr="008C69B8">
        <w:rPr>
          <w:color w:val="000000" w:themeColor="text1"/>
          <w:shd w:val="clear" w:color="auto" w:fill="FFFFFF"/>
          <w:lang w:val="en-US" w:eastAsia="sv-SE"/>
        </w:rPr>
        <w:t>hange</w:t>
      </w:r>
      <w:r w:rsidR="00A33CA1">
        <w:rPr>
          <w:color w:val="000000" w:themeColor="text1"/>
          <w:shd w:val="clear" w:color="auto" w:fill="FFFFFF"/>
          <w:lang w:val="en-US" w:eastAsia="sv-SE"/>
        </w:rPr>
        <w:t>s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 in thrombocyte particle concentration (TPC), neutrophils (Neutr), lymphocytes (Lymph), eosinophils (Eos) and monocytes (Monoc) from </w:t>
      </w:r>
      <w:r w:rsidR="00A33CA1">
        <w:rPr>
          <w:color w:val="000000" w:themeColor="text1"/>
          <w:shd w:val="clear" w:color="auto" w:fill="FFFFFF"/>
          <w:lang w:val="en-US" w:eastAsia="sv-SE"/>
        </w:rPr>
        <w:t xml:space="preserve">the 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start (0min) with </w:t>
      </w:r>
      <w:r w:rsidR="00A33CA1">
        <w:rPr>
          <w:color w:val="000000" w:themeColor="text1"/>
          <w:shd w:val="clear" w:color="auto" w:fill="FFFFFF"/>
          <w:lang w:val="en-US" w:eastAsia="sv-SE"/>
        </w:rPr>
        <w:t xml:space="preserve">a </w:t>
      </w:r>
      <w:r w:rsidRPr="008C69B8">
        <w:rPr>
          <w:color w:val="000000" w:themeColor="text1"/>
          <w:shd w:val="clear" w:color="auto" w:fill="FFFFFF"/>
          <w:lang w:val="en-US" w:eastAsia="sv-SE"/>
        </w:rPr>
        <w:t>focus on levels at 30min</w:t>
      </w:r>
      <w:r w:rsidR="00A33CA1">
        <w:rPr>
          <w:color w:val="000000" w:themeColor="text1"/>
          <w:shd w:val="clear" w:color="auto" w:fill="FFFFFF"/>
          <w:lang w:val="en-US" w:eastAsia="sv-SE"/>
        </w:rPr>
        <w:t xml:space="preserve">, as well as </w:t>
      </w:r>
      <w:r w:rsidRPr="008C69B8">
        <w:rPr>
          <w:color w:val="000000" w:themeColor="text1"/>
          <w:shd w:val="clear" w:color="auto" w:fill="FFFFFF"/>
          <w:lang w:val="en-US" w:eastAsia="sv-SE"/>
        </w:rPr>
        <w:t xml:space="preserve"> at 180 min</w:t>
      </w:r>
      <w:r w:rsidR="00A33CA1">
        <w:rPr>
          <w:color w:val="000000" w:themeColor="text1"/>
          <w:shd w:val="clear" w:color="auto" w:fill="FFFFFF"/>
          <w:lang w:val="en-US" w:eastAsia="sv-SE"/>
        </w:rPr>
        <w:t xml:space="preserve"> for TPC</w:t>
      </w:r>
      <w:r w:rsidRPr="008C69B8">
        <w:rPr>
          <w:color w:val="000000" w:themeColor="text1"/>
          <w:shd w:val="clear" w:color="auto" w:fill="FFFFFF"/>
          <w:lang w:val="en-US" w:eastAsia="sv-SE"/>
        </w:rPr>
        <w:t>. Also calculated were the change (</w:t>
      </w:r>
      <w:r w:rsidR="00A33CA1">
        <w:rPr>
          <w:color w:val="000000" w:themeColor="text1"/>
          <w:shd w:val="clear" w:color="auto" w:fill="FFFFFF"/>
          <w:lang w:val="en-US" w:eastAsia="sv-SE"/>
        </w:rPr>
        <w:t>D</w:t>
      </w:r>
      <w:r w:rsidRPr="008C69B8">
        <w:rPr>
          <w:color w:val="000000" w:themeColor="text1"/>
          <w:shd w:val="clear" w:color="auto" w:fill="FFFFFF"/>
          <w:lang w:val="en-US" w:eastAsia="sv-SE"/>
        </w:rPr>
        <w:t>iff) at 30min from 0min (30-0) and at 180min from 0min (180-0), respectively. Wilcoxon paired statistics (p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7"/>
        <w:gridCol w:w="585"/>
        <w:gridCol w:w="815"/>
        <w:gridCol w:w="969"/>
        <w:gridCol w:w="971"/>
        <w:gridCol w:w="1384"/>
        <w:gridCol w:w="1003"/>
        <w:gridCol w:w="1040"/>
        <w:gridCol w:w="752"/>
      </w:tblGrid>
      <w:tr w:rsidR="00CA057F" w:rsidRPr="008C69B8" w14:paraId="110DC202" w14:textId="77777777" w:rsidTr="00CA057F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02760619" w14:textId="77777777" w:rsidR="00CA057F" w:rsidRPr="002F4D45" w:rsidRDefault="00CA057F" w:rsidP="007807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F4D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773" w:type="pct"/>
            <w:gridSpan w:val="2"/>
            <w:shd w:val="clear" w:color="auto" w:fill="auto"/>
            <w:noWrap/>
            <w:vAlign w:val="bottom"/>
            <w:hideMark/>
          </w:tcPr>
          <w:p w14:paraId="6A62D3AB" w14:textId="22995637" w:rsidR="00CA057F" w:rsidRPr="002F4D45" w:rsidRDefault="00CA057F" w:rsidP="002F4D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F4D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6C5F2A17" w14:textId="77777777" w:rsidR="00CA057F" w:rsidRPr="002F4D45" w:rsidRDefault="00CA057F" w:rsidP="002F4D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F4D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an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9DEA341" w14:textId="77777777" w:rsidR="00CA057F" w:rsidRPr="002F4D45" w:rsidRDefault="00CA057F" w:rsidP="002F4D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F4D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dian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0D29A180" w14:textId="77777777" w:rsidR="00CA057F" w:rsidRPr="002F4D45" w:rsidRDefault="00CA057F" w:rsidP="002F4D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F4D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td. Deviation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1255769" w14:textId="77777777" w:rsidR="00CA057F" w:rsidRPr="002F4D45" w:rsidRDefault="00CA057F" w:rsidP="002F4D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F4D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inimum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0971B8D" w14:textId="77777777" w:rsidR="00CA057F" w:rsidRPr="002F4D45" w:rsidRDefault="00CA057F" w:rsidP="002F4D4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F4D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aximum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008EA35" w14:textId="77777777" w:rsidR="00CA057F" w:rsidRPr="002F4D45" w:rsidRDefault="00CA057F" w:rsidP="007807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F4D4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=</w:t>
            </w:r>
          </w:p>
        </w:tc>
      </w:tr>
      <w:tr w:rsidR="001868C4" w:rsidRPr="008C69B8" w14:paraId="3CD71897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57D87688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64814E7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Valid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6569F0F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Missing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420E4AE" w14:textId="71A8E6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CF1C611" w14:textId="779E4C0D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124878BC" w14:textId="0ED8936D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14C6FD6" w14:textId="259C6416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C6B064F" w14:textId="7BB86F43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0DDECED" w14:textId="77777777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1868C4" w:rsidRPr="008C69B8" w14:paraId="6A0C28F5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22D72030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TPC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1FAA848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6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81699A2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610E6FF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3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17A83F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10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7424EDC5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02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7C29F5E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2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068BC48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0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D0BD58C" w14:textId="77777777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versus</w:t>
            </w:r>
          </w:p>
        </w:tc>
      </w:tr>
      <w:tr w:rsidR="001868C4" w:rsidRPr="008C69B8" w14:paraId="07F18C4B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6F8C3BAF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TPC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1DA8C00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9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839DDB3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EFB060E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2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4F23FB63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7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26FD690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96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78724BD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1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69912A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6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96D0F52" w14:textId="44E5853B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1868C4" w:rsidRPr="008C69B8" w14:paraId="322BBEF5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589FC202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TPC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3E29960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6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722B8C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A16F637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2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DF092F7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1.5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7142F8A7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93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14A003A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5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EF777B9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5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6B8FF6C" w14:textId="4A5913FE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1868C4" w:rsidRPr="008C69B8" w14:paraId="662AF20E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5349860F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Neutr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6A8CB1C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484CCF5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5B7C067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.2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55CEA62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85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0898AFEF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81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4A220E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8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AD4A617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9.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AF4A357" w14:textId="77777777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versus</w:t>
            </w:r>
          </w:p>
        </w:tc>
      </w:tr>
      <w:tr w:rsidR="001868C4" w:rsidRPr="008C69B8" w14:paraId="56FEF348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1894FECC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Neutr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6FF8751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3F6F289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23C34FE2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.1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6DC49FA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95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1C0EAA21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70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9A1713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68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180C117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8.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37C6A19" w14:textId="1A1E95D7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38</w:t>
            </w:r>
          </w:p>
        </w:tc>
      </w:tr>
      <w:tr w:rsidR="001868C4" w:rsidRPr="008C69B8" w14:paraId="60D86D75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0DC805D3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Lymph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D941C02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60366F2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B91332D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3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C64EFFB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2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7575796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54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CC7E271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7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B46F7CB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C9D126A" w14:textId="77777777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versus</w:t>
            </w:r>
          </w:p>
        </w:tc>
      </w:tr>
      <w:tr w:rsidR="001868C4" w:rsidRPr="008C69B8" w14:paraId="0E50F091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69EC1292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Lymph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091488D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099171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C17032E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2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9E1B5EE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10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130D55F9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57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1A7FFD6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4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50E6812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4BB3E47" w14:textId="243973D3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1868C4" w:rsidRPr="008C69B8" w14:paraId="547B4BFE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5229A070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Eos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1FCBBE6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7C12232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4749C87B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49CFB4F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456203BB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0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C35E47D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03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8B7B29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4008F03" w14:textId="77777777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versus</w:t>
            </w:r>
          </w:p>
        </w:tc>
      </w:tr>
      <w:tr w:rsidR="001868C4" w:rsidRPr="008C69B8" w14:paraId="278FB0B7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191F2A50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Eos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BA70D23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2AFDBE5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F93B46A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07D0048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0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56807F5B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3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AA29E8D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06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BA95A0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AEF40A4" w14:textId="64B82F35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03</w:t>
            </w:r>
          </w:p>
        </w:tc>
      </w:tr>
      <w:tr w:rsidR="001868C4" w:rsidRPr="008C69B8" w14:paraId="2CD59946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4E7B2DDA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Monoc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69AE813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FC5FF9C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49EBF44A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5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C0794F1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55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49E9EE7E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1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E6F24E0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8E67BB0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D2418BB" w14:textId="77777777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versus</w:t>
            </w:r>
          </w:p>
        </w:tc>
      </w:tr>
      <w:tr w:rsidR="001868C4" w:rsidRPr="008C69B8" w14:paraId="36E27152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1965D605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Monoc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2D02B25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7142686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B16B4BB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4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1201970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49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577CBDAB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17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7853D1C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D863BE7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1B4F9DE" w14:textId="5C6AA8BB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1868C4" w:rsidRPr="008C69B8" w14:paraId="53B92836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28222F0E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TPC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Diff30-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27404E0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9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7EBE89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046627D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11.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173D1E78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7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1EC698E5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7.2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3E43E9E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66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642FA6F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28E2F4A" w14:textId="4F979BBE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1868C4" w:rsidRPr="008C69B8" w14:paraId="30B32F4A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0148830D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TPC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Diff180-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5D83E9F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6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3E73CBE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912284E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9.5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8A105AA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6.50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4630F9E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8.9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75AF778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84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7D46C9E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B57C1D0" w14:textId="0A61D8BA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1868C4" w:rsidRPr="008C69B8" w14:paraId="446BF924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652A04D8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Neutr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Diff30-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808BFF1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2B8427D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1DB8942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0.1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E2D6645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0.10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1EB92EE0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63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147F7A1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1.85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0F3B46F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7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05DAABE" w14:textId="00143FCA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38</w:t>
            </w:r>
          </w:p>
        </w:tc>
      </w:tr>
      <w:tr w:rsidR="001868C4" w:rsidRPr="008C69B8" w14:paraId="0502FE23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7D41AF4E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Lymph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Diff30-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BEF47F5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5A86F5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29C39D8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0.1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507EAD0A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0.1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6C13B8A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4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E15EDFB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1.08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A578FA7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C2EA87F" w14:textId="17CADA8F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  <w:tr w:rsidR="001868C4" w:rsidRPr="008C69B8" w14:paraId="02521708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5EDC2AB4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Eos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Diff30-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F5F18C0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E456407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71B3810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0.00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A427748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0.005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2E6EB36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149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FDA393B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0.2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1D2524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0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CAADFA2" w14:textId="2DE2933E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03</w:t>
            </w:r>
          </w:p>
        </w:tc>
      </w:tr>
      <w:tr w:rsidR="001868C4" w:rsidRPr="008C69B8" w14:paraId="14C928C2" w14:textId="77777777" w:rsidTr="002F4D45">
        <w:trPr>
          <w:trHeight w:val="320"/>
        </w:trPr>
        <w:tc>
          <w:tcPr>
            <w:tcW w:w="849" w:type="pct"/>
            <w:shd w:val="clear" w:color="auto" w:fill="auto"/>
            <w:noWrap/>
            <w:vAlign w:val="bottom"/>
            <w:hideMark/>
          </w:tcPr>
          <w:p w14:paraId="224A44D5" w14:textId="77777777" w:rsidR="001868C4" w:rsidRPr="008C69B8" w:rsidRDefault="001868C4" w:rsidP="007807F1">
            <w:pPr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Monoc</w:t>
            </w:r>
            <w:r w:rsidRPr="008C69B8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Diff30-0min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63F585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72C5ACC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BA3F424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0.1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7BD9CD1C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0.10</w:t>
            </w:r>
          </w:p>
        </w:tc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6D9EA8AD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17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AB9D846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-0.6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6AAF721" w14:textId="77777777" w:rsidR="001868C4" w:rsidRPr="008C69B8" w:rsidRDefault="001868C4" w:rsidP="002F4D4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7D79703" w14:textId="613B77B3" w:rsidR="001868C4" w:rsidRPr="008C69B8" w:rsidRDefault="001868C4" w:rsidP="007807F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&lt;0</w:t>
            </w:r>
            <w:r w:rsidR="00247C64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.</w:t>
            </w:r>
            <w:r w:rsidRPr="008C69B8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01</w:t>
            </w:r>
          </w:p>
        </w:tc>
      </w:tr>
    </w:tbl>
    <w:p w14:paraId="4DCE0AE5" w14:textId="77777777" w:rsidR="001868C4" w:rsidRDefault="001868C4" w:rsidP="00CB0F56">
      <w:pPr>
        <w:rPr>
          <w:b/>
          <w:color w:val="000000" w:themeColor="text1"/>
          <w:lang w:val="en-US"/>
        </w:rPr>
      </w:pPr>
    </w:p>
    <w:p w14:paraId="23E312CA" w14:textId="77777777" w:rsidR="001868C4" w:rsidRDefault="001868C4" w:rsidP="00CB0F56">
      <w:pPr>
        <w:rPr>
          <w:b/>
          <w:color w:val="000000" w:themeColor="text1"/>
          <w:lang w:val="en-US"/>
        </w:rPr>
      </w:pPr>
    </w:p>
    <w:p w14:paraId="03D9DCAC" w14:textId="26EC7191" w:rsidR="0064539A" w:rsidRPr="007D47A8" w:rsidRDefault="0064539A">
      <w:pPr>
        <w:rPr>
          <w:b/>
          <w:color w:val="000000" w:themeColor="text1"/>
          <w:lang w:val="en-US"/>
        </w:rPr>
      </w:pPr>
    </w:p>
    <w:sectPr w:rsidR="0064539A" w:rsidRPr="007D47A8" w:rsidSect="00C324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0F56"/>
    <w:rsid w:val="00006B54"/>
    <w:rsid w:val="00026933"/>
    <w:rsid w:val="00045C8E"/>
    <w:rsid w:val="00046833"/>
    <w:rsid w:val="0005158E"/>
    <w:rsid w:val="00053C73"/>
    <w:rsid w:val="00070DB7"/>
    <w:rsid w:val="000775BE"/>
    <w:rsid w:val="00090573"/>
    <w:rsid w:val="000A368E"/>
    <w:rsid w:val="000A7DE3"/>
    <w:rsid w:val="000C28BB"/>
    <w:rsid w:val="000D6189"/>
    <w:rsid w:val="000E543C"/>
    <w:rsid w:val="000E7085"/>
    <w:rsid w:val="000F06A1"/>
    <w:rsid w:val="001173D3"/>
    <w:rsid w:val="001248A9"/>
    <w:rsid w:val="001427A4"/>
    <w:rsid w:val="001433B2"/>
    <w:rsid w:val="00144AE5"/>
    <w:rsid w:val="00150A06"/>
    <w:rsid w:val="00153DA0"/>
    <w:rsid w:val="00154DC5"/>
    <w:rsid w:val="0016104B"/>
    <w:rsid w:val="00161A60"/>
    <w:rsid w:val="00164E14"/>
    <w:rsid w:val="001663CB"/>
    <w:rsid w:val="001737F9"/>
    <w:rsid w:val="00173C5D"/>
    <w:rsid w:val="00173F06"/>
    <w:rsid w:val="001868C4"/>
    <w:rsid w:val="001C442F"/>
    <w:rsid w:val="001D026C"/>
    <w:rsid w:val="001E7618"/>
    <w:rsid w:val="001F2A51"/>
    <w:rsid w:val="001F2AC1"/>
    <w:rsid w:val="002252B0"/>
    <w:rsid w:val="00245673"/>
    <w:rsid w:val="002471F0"/>
    <w:rsid w:val="00247C64"/>
    <w:rsid w:val="00251BB2"/>
    <w:rsid w:val="00253D80"/>
    <w:rsid w:val="00256C2D"/>
    <w:rsid w:val="0029363F"/>
    <w:rsid w:val="00296D22"/>
    <w:rsid w:val="00297A38"/>
    <w:rsid w:val="002A1559"/>
    <w:rsid w:val="002A1F57"/>
    <w:rsid w:val="002B6DFC"/>
    <w:rsid w:val="002C13FC"/>
    <w:rsid w:val="002D7DAF"/>
    <w:rsid w:val="002E19D8"/>
    <w:rsid w:val="002E3FEB"/>
    <w:rsid w:val="002F4D45"/>
    <w:rsid w:val="003026E4"/>
    <w:rsid w:val="0030365B"/>
    <w:rsid w:val="00310CEC"/>
    <w:rsid w:val="00313C96"/>
    <w:rsid w:val="00327D42"/>
    <w:rsid w:val="0033799F"/>
    <w:rsid w:val="003406FA"/>
    <w:rsid w:val="00351D33"/>
    <w:rsid w:val="003568FE"/>
    <w:rsid w:val="00362961"/>
    <w:rsid w:val="00364534"/>
    <w:rsid w:val="0037067F"/>
    <w:rsid w:val="00372634"/>
    <w:rsid w:val="00372EFB"/>
    <w:rsid w:val="003760E5"/>
    <w:rsid w:val="003A2255"/>
    <w:rsid w:val="003A56C7"/>
    <w:rsid w:val="003C2850"/>
    <w:rsid w:val="003D5D81"/>
    <w:rsid w:val="003D73B9"/>
    <w:rsid w:val="003E19E3"/>
    <w:rsid w:val="003F1104"/>
    <w:rsid w:val="003F563E"/>
    <w:rsid w:val="00403735"/>
    <w:rsid w:val="00413CC1"/>
    <w:rsid w:val="00424B92"/>
    <w:rsid w:val="004318C4"/>
    <w:rsid w:val="004447A8"/>
    <w:rsid w:val="00451033"/>
    <w:rsid w:val="004708A9"/>
    <w:rsid w:val="00487D29"/>
    <w:rsid w:val="00492984"/>
    <w:rsid w:val="004C7159"/>
    <w:rsid w:val="004D0AA6"/>
    <w:rsid w:val="004E5051"/>
    <w:rsid w:val="004F0487"/>
    <w:rsid w:val="005038FB"/>
    <w:rsid w:val="00506A6D"/>
    <w:rsid w:val="005118FA"/>
    <w:rsid w:val="005536E9"/>
    <w:rsid w:val="005645B1"/>
    <w:rsid w:val="0056673D"/>
    <w:rsid w:val="00566EBD"/>
    <w:rsid w:val="00573959"/>
    <w:rsid w:val="00592308"/>
    <w:rsid w:val="005B6E67"/>
    <w:rsid w:val="005D0489"/>
    <w:rsid w:val="005D3FBA"/>
    <w:rsid w:val="005D48ED"/>
    <w:rsid w:val="005E1D2F"/>
    <w:rsid w:val="005E1FD6"/>
    <w:rsid w:val="005E5884"/>
    <w:rsid w:val="005E6E28"/>
    <w:rsid w:val="005F0888"/>
    <w:rsid w:val="0060752D"/>
    <w:rsid w:val="00612C3A"/>
    <w:rsid w:val="0062679C"/>
    <w:rsid w:val="006407FB"/>
    <w:rsid w:val="0064539A"/>
    <w:rsid w:val="0064606B"/>
    <w:rsid w:val="006708A4"/>
    <w:rsid w:val="0067135E"/>
    <w:rsid w:val="00677543"/>
    <w:rsid w:val="0068027D"/>
    <w:rsid w:val="0068539B"/>
    <w:rsid w:val="00693515"/>
    <w:rsid w:val="00697C95"/>
    <w:rsid w:val="006A3192"/>
    <w:rsid w:val="006A76AA"/>
    <w:rsid w:val="006C3327"/>
    <w:rsid w:val="006C7255"/>
    <w:rsid w:val="006E7181"/>
    <w:rsid w:val="006E7F00"/>
    <w:rsid w:val="006F6F91"/>
    <w:rsid w:val="00702C82"/>
    <w:rsid w:val="00704210"/>
    <w:rsid w:val="00705AEA"/>
    <w:rsid w:val="00720556"/>
    <w:rsid w:val="00721E22"/>
    <w:rsid w:val="00740DAC"/>
    <w:rsid w:val="00763F69"/>
    <w:rsid w:val="00771B4F"/>
    <w:rsid w:val="00785E85"/>
    <w:rsid w:val="00786187"/>
    <w:rsid w:val="00786534"/>
    <w:rsid w:val="00794AB9"/>
    <w:rsid w:val="007A13C0"/>
    <w:rsid w:val="007A35C2"/>
    <w:rsid w:val="007C6B15"/>
    <w:rsid w:val="007D47A8"/>
    <w:rsid w:val="007E00C7"/>
    <w:rsid w:val="007F1C53"/>
    <w:rsid w:val="00810386"/>
    <w:rsid w:val="00810EF1"/>
    <w:rsid w:val="00815C3D"/>
    <w:rsid w:val="0083070D"/>
    <w:rsid w:val="00843B0B"/>
    <w:rsid w:val="00847719"/>
    <w:rsid w:val="00852615"/>
    <w:rsid w:val="008546BB"/>
    <w:rsid w:val="00857144"/>
    <w:rsid w:val="00857C83"/>
    <w:rsid w:val="00885098"/>
    <w:rsid w:val="00893378"/>
    <w:rsid w:val="008B3679"/>
    <w:rsid w:val="008C1302"/>
    <w:rsid w:val="008D2308"/>
    <w:rsid w:val="00923810"/>
    <w:rsid w:val="009456CA"/>
    <w:rsid w:val="0096144A"/>
    <w:rsid w:val="00975101"/>
    <w:rsid w:val="00976E5F"/>
    <w:rsid w:val="00983309"/>
    <w:rsid w:val="0098738C"/>
    <w:rsid w:val="009979D1"/>
    <w:rsid w:val="009A2ABC"/>
    <w:rsid w:val="009B1F8B"/>
    <w:rsid w:val="009C34C0"/>
    <w:rsid w:val="009E1A5C"/>
    <w:rsid w:val="009E5473"/>
    <w:rsid w:val="009F379C"/>
    <w:rsid w:val="00A32889"/>
    <w:rsid w:val="00A33CA1"/>
    <w:rsid w:val="00A411FC"/>
    <w:rsid w:val="00A432D8"/>
    <w:rsid w:val="00A652E7"/>
    <w:rsid w:val="00AC48A5"/>
    <w:rsid w:val="00AC568B"/>
    <w:rsid w:val="00AE467D"/>
    <w:rsid w:val="00AF472B"/>
    <w:rsid w:val="00AF5A6C"/>
    <w:rsid w:val="00B3381C"/>
    <w:rsid w:val="00B419CA"/>
    <w:rsid w:val="00B4695F"/>
    <w:rsid w:val="00B470B4"/>
    <w:rsid w:val="00B5018A"/>
    <w:rsid w:val="00B51BC6"/>
    <w:rsid w:val="00B5439B"/>
    <w:rsid w:val="00B574FD"/>
    <w:rsid w:val="00B57731"/>
    <w:rsid w:val="00B61D7F"/>
    <w:rsid w:val="00B61F23"/>
    <w:rsid w:val="00B71E4E"/>
    <w:rsid w:val="00B73E0B"/>
    <w:rsid w:val="00B81C65"/>
    <w:rsid w:val="00B85B89"/>
    <w:rsid w:val="00B92DBC"/>
    <w:rsid w:val="00BB0C17"/>
    <w:rsid w:val="00BC16D6"/>
    <w:rsid w:val="00BD3D19"/>
    <w:rsid w:val="00BF6892"/>
    <w:rsid w:val="00BF6FF7"/>
    <w:rsid w:val="00C030CE"/>
    <w:rsid w:val="00C03E45"/>
    <w:rsid w:val="00C128DB"/>
    <w:rsid w:val="00C162BD"/>
    <w:rsid w:val="00C1785B"/>
    <w:rsid w:val="00C20894"/>
    <w:rsid w:val="00C21B64"/>
    <w:rsid w:val="00C30517"/>
    <w:rsid w:val="00C3241A"/>
    <w:rsid w:val="00C37EAE"/>
    <w:rsid w:val="00C4277E"/>
    <w:rsid w:val="00C6688D"/>
    <w:rsid w:val="00C72C20"/>
    <w:rsid w:val="00C8209F"/>
    <w:rsid w:val="00C832FB"/>
    <w:rsid w:val="00CA057F"/>
    <w:rsid w:val="00CB0F56"/>
    <w:rsid w:val="00CB270C"/>
    <w:rsid w:val="00CB4F8E"/>
    <w:rsid w:val="00CD5436"/>
    <w:rsid w:val="00CD588A"/>
    <w:rsid w:val="00CF7ED2"/>
    <w:rsid w:val="00D07CD3"/>
    <w:rsid w:val="00D13D17"/>
    <w:rsid w:val="00D2002E"/>
    <w:rsid w:val="00D40897"/>
    <w:rsid w:val="00D4691A"/>
    <w:rsid w:val="00D51A52"/>
    <w:rsid w:val="00D54E17"/>
    <w:rsid w:val="00D73682"/>
    <w:rsid w:val="00D86CC4"/>
    <w:rsid w:val="00DA569B"/>
    <w:rsid w:val="00DE1B1E"/>
    <w:rsid w:val="00DE7A67"/>
    <w:rsid w:val="00DF2D59"/>
    <w:rsid w:val="00DF334B"/>
    <w:rsid w:val="00DF373D"/>
    <w:rsid w:val="00E05299"/>
    <w:rsid w:val="00E23EE3"/>
    <w:rsid w:val="00E35DD4"/>
    <w:rsid w:val="00E446EC"/>
    <w:rsid w:val="00E53ED8"/>
    <w:rsid w:val="00E6020F"/>
    <w:rsid w:val="00E60CA1"/>
    <w:rsid w:val="00E80AA3"/>
    <w:rsid w:val="00E94201"/>
    <w:rsid w:val="00EA40C0"/>
    <w:rsid w:val="00EA75BC"/>
    <w:rsid w:val="00EB0D83"/>
    <w:rsid w:val="00EB6CC6"/>
    <w:rsid w:val="00EC117F"/>
    <w:rsid w:val="00EE1CDD"/>
    <w:rsid w:val="00EE57C3"/>
    <w:rsid w:val="00EF4C56"/>
    <w:rsid w:val="00F07F6F"/>
    <w:rsid w:val="00F173B1"/>
    <w:rsid w:val="00F17A48"/>
    <w:rsid w:val="00F209B3"/>
    <w:rsid w:val="00F23EE5"/>
    <w:rsid w:val="00F306B2"/>
    <w:rsid w:val="00F36D5C"/>
    <w:rsid w:val="00F37B0D"/>
    <w:rsid w:val="00F437E5"/>
    <w:rsid w:val="00F56230"/>
    <w:rsid w:val="00F8325C"/>
    <w:rsid w:val="00F84CBE"/>
    <w:rsid w:val="00F966DC"/>
    <w:rsid w:val="00FA2CB8"/>
    <w:rsid w:val="00FA6440"/>
    <w:rsid w:val="00FD6708"/>
    <w:rsid w:val="00FE2E36"/>
    <w:rsid w:val="00FE5F7D"/>
    <w:rsid w:val="00FF2465"/>
    <w:rsid w:val="00FF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2C06E"/>
  <w15:chartTrackingRefBased/>
  <w15:docId w15:val="{8380C5A5-0F77-AF4A-A929-72E20900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F56"/>
    <w:rPr>
      <w:rFonts w:ascii="Times New Roman" w:eastAsia="Yu Mincho" w:hAnsi="Times New Roman" w:cs="Times New Roman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868C4"/>
    <w:pPr>
      <w:jc w:val="center"/>
    </w:p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868C4"/>
    <w:rPr>
      <w:rFonts w:ascii="Times New Roman" w:eastAsia="Yu Mincho" w:hAnsi="Times New Roman" w:cs="Times New Roman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868C4"/>
  </w:style>
  <w:style w:type="character" w:customStyle="1" w:styleId="EndNoteBibliographyChar">
    <w:name w:val="EndNote Bibliography Char"/>
    <w:basedOn w:val="Standardstycketeckensnitt"/>
    <w:link w:val="EndNoteBibliography"/>
    <w:rsid w:val="001868C4"/>
    <w:rPr>
      <w:rFonts w:ascii="Times New Roman" w:eastAsia="Yu Mincho" w:hAnsi="Times New Roman" w:cs="Times New Roman"/>
      <w:lang w:eastAsia="ja-JP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F110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rFonts w:ascii="Times New Roman" w:eastAsia="Yu Mincho" w:hAnsi="Times New Roman" w:cs="Times New Roman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BC16D6"/>
    <w:rPr>
      <w:rFonts w:ascii="Times New Roman" w:eastAsia="Yu Mincho" w:hAnsi="Times New Roman" w:cs="Times New Roman"/>
      <w:lang w:eastAsia="ja-JP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D7DA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D7DAF"/>
    <w:rPr>
      <w:rFonts w:ascii="Times New Roman" w:eastAsia="Yu Mincho" w:hAnsi="Times New Roman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Stegmayr</dc:creator>
  <cp:keywords/>
  <dc:description/>
  <cp:lastModifiedBy>Bernd Stegmayr</cp:lastModifiedBy>
  <cp:revision>4</cp:revision>
  <cp:lastPrinted>2023-09-26T10:41:00Z</cp:lastPrinted>
  <dcterms:created xsi:type="dcterms:W3CDTF">2023-10-02T08:15:00Z</dcterms:created>
  <dcterms:modified xsi:type="dcterms:W3CDTF">2023-10-15T10:24:00Z</dcterms:modified>
</cp:coreProperties>
</file>